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E1E44" w14:textId="714DF5F1" w:rsidR="00C82675" w:rsidRPr="000F2C0C" w:rsidRDefault="00F27DAC" w:rsidP="007E235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2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</w:t>
      </w:r>
      <w:r w:rsidR="00BB5239" w:rsidRPr="000F2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0F2C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|</w:t>
      </w:r>
      <w:r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mmary statistics </w:t>
      </w:r>
      <w:r w:rsidR="002E087F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</w:t>
      </w:r>
      <w:r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berry/Thatcher population high density SNP </w:t>
      </w:r>
      <w:r w:rsidR="00C82675"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>linkage map</w:t>
      </w:r>
      <w:r w:rsidRPr="000F2C0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916"/>
        <w:gridCol w:w="1205"/>
        <w:gridCol w:w="1938"/>
        <w:gridCol w:w="1933"/>
      </w:tblGrid>
      <w:tr w:rsidR="00C82675" w:rsidRPr="000F2C0C" w14:paraId="5093C2B2" w14:textId="77777777" w:rsidTr="00F27DAC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131F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6A8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mar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5D7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ngth,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50D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nsity, cM/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061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ggest interval, cM</w:t>
            </w:r>
          </w:p>
        </w:tc>
      </w:tr>
      <w:tr w:rsidR="00C82675" w:rsidRPr="000F2C0C" w14:paraId="7E59C6C0" w14:textId="77777777" w:rsidTr="00F27DA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FE8E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69E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6E00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E0EC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9F4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</w:tr>
      <w:tr w:rsidR="00C82675" w:rsidRPr="000F2C0C" w14:paraId="4E526C6A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AB107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64E5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8D9B7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bookmarkStart w:id="0" w:name="_GoBack"/>
            <w:bookmarkEnd w:id="0"/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5277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7959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</w:t>
            </w:r>
          </w:p>
        </w:tc>
      </w:tr>
      <w:tr w:rsidR="00C82675" w:rsidRPr="000F2C0C" w14:paraId="4BB93B3E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5FEF1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B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234A0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9A62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72F2E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9E6D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C82675" w:rsidRPr="000F2C0C" w14:paraId="26B17771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28667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ADED4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35AC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F915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77DC9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3</w:t>
            </w:r>
          </w:p>
        </w:tc>
      </w:tr>
      <w:tr w:rsidR="00C82675" w:rsidRPr="000F2C0C" w14:paraId="5086715D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FE15A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4EF1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63F4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70D14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D9EE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</w:t>
            </w:r>
          </w:p>
        </w:tc>
      </w:tr>
      <w:tr w:rsidR="00C82675" w:rsidRPr="000F2C0C" w14:paraId="408C0079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7EE60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0C0C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14FD7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0BD0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F974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7</w:t>
            </w:r>
          </w:p>
        </w:tc>
      </w:tr>
      <w:tr w:rsidR="00C82675" w:rsidRPr="000F2C0C" w14:paraId="4B3089FF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AEED5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94928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84CF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D538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9697C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</w:t>
            </w:r>
          </w:p>
        </w:tc>
      </w:tr>
      <w:tr w:rsidR="00C82675" w:rsidRPr="000F2C0C" w14:paraId="3DF5D507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ACE36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5A78A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91C4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E5350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F128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9</w:t>
            </w:r>
          </w:p>
        </w:tc>
      </w:tr>
      <w:tr w:rsidR="00C82675" w:rsidRPr="000F2C0C" w14:paraId="49780EDB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A3241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6B0B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74DA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AD75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3C5CC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</w:t>
            </w:r>
          </w:p>
        </w:tc>
      </w:tr>
      <w:tr w:rsidR="00C82675" w:rsidRPr="000F2C0C" w14:paraId="4CB450B5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EC90B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B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36A8A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AE4CE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8A74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60CC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C82675" w:rsidRPr="000F2C0C" w14:paraId="1B58F99B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90E9D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27539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803E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A2927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9A984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3</w:t>
            </w:r>
          </w:p>
        </w:tc>
      </w:tr>
      <w:tr w:rsidR="00C82675" w:rsidRPr="000F2C0C" w14:paraId="5A3C8709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C822E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D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AF48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2D1E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A767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05367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C82675" w:rsidRPr="000F2C0C" w14:paraId="7244108D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53E68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A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80953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AA46C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292F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CA508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C82675" w:rsidRPr="000F2C0C" w14:paraId="4ED63E09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BD999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A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79D78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0EB1A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7E424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80C8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</w:tr>
      <w:tr w:rsidR="00C82675" w:rsidRPr="000F2C0C" w14:paraId="6BBBD538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6BDAF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790F4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00CB3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FD583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F041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</w:tr>
      <w:tr w:rsidR="00C82675" w:rsidRPr="000F2C0C" w14:paraId="0E74377E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FA567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93529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9507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FE42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FA11A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7</w:t>
            </w:r>
          </w:p>
        </w:tc>
      </w:tr>
      <w:tr w:rsidR="00C82675" w:rsidRPr="000F2C0C" w14:paraId="0B9A3F66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1A4DB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E355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1CF0E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1349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C2D7E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</w:tr>
      <w:tr w:rsidR="00C82675" w:rsidRPr="000F2C0C" w14:paraId="6844C515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EF303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D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D947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5023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34DF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340AC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2</w:t>
            </w:r>
          </w:p>
        </w:tc>
      </w:tr>
      <w:tr w:rsidR="00C82675" w:rsidRPr="000F2C0C" w14:paraId="544C4A22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9A9D5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D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52173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1272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7A5B5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D06D8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</w:tr>
      <w:tr w:rsidR="00C82675" w:rsidRPr="000F2C0C" w14:paraId="4EF9FBE2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4E700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D.3  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EAD03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026E7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14B73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86B5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</w:tr>
      <w:tr w:rsidR="00C82675" w:rsidRPr="000F2C0C" w14:paraId="68B98C11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0F7CC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F4020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BDE7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383E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91A7A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</w:tr>
      <w:tr w:rsidR="00C82675" w:rsidRPr="000F2C0C" w14:paraId="66DFD6A5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F4889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E79D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6528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7E75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2011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1</w:t>
            </w:r>
          </w:p>
        </w:tc>
      </w:tr>
      <w:tr w:rsidR="00C82675" w:rsidRPr="000F2C0C" w14:paraId="7E73DBF9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A603E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D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AFE5E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D3FC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58BA4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AE946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</w:tr>
      <w:tr w:rsidR="00C82675" w:rsidRPr="000F2C0C" w14:paraId="1CA90FC9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ACC7A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D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34940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DE96E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0D7E1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6D869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C82675" w:rsidRPr="000F2C0C" w14:paraId="7190298F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F4B1E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1811C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2E664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D4E4B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13D0E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</w:tr>
      <w:tr w:rsidR="00C82675" w:rsidRPr="000F2C0C" w14:paraId="3877EE81" w14:textId="77777777" w:rsidTr="00F27DAC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4D3B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B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ABB0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6F423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B09358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116C6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</w:tr>
      <w:tr w:rsidR="00C82675" w:rsidRPr="000F2C0C" w14:paraId="6710583C" w14:textId="77777777" w:rsidTr="00F27DA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C058AED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B.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AF8B8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8977F8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CC0D1C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1F9E7F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</w:t>
            </w:r>
          </w:p>
        </w:tc>
      </w:tr>
      <w:tr w:rsidR="00C82675" w:rsidRPr="000F2C0C" w14:paraId="6EF6B194" w14:textId="77777777" w:rsidTr="00F27DA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D76D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6470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EFA2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F69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B9ED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</w:t>
            </w:r>
          </w:p>
        </w:tc>
      </w:tr>
      <w:tr w:rsidR="00C82675" w:rsidRPr="000F2C0C" w14:paraId="774F0C01" w14:textId="77777777" w:rsidTr="00F27DA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7DF8" w14:textId="77777777" w:rsidR="00C82675" w:rsidRPr="000F2C0C" w:rsidRDefault="00C82675" w:rsidP="00532601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48AA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9D17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5498" w14:textId="77777777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2C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31DF" w14:textId="6DD255DF" w:rsidR="00C82675" w:rsidRPr="000F2C0C" w:rsidRDefault="00C82675" w:rsidP="00532601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6CC05B7" w14:textId="77777777" w:rsidR="0007640E" w:rsidRDefault="0007640E" w:rsidP="007E235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16082E" w14:textId="77777777" w:rsidR="00E9767F" w:rsidRPr="000F2C0C" w:rsidRDefault="00E9767F" w:rsidP="00385038">
      <w:pPr>
        <w:rPr>
          <w:rFonts w:ascii="Times New Roman" w:hAnsi="Times New Roman" w:cs="Times New Roman"/>
          <w:color w:val="000000" w:themeColor="text1"/>
        </w:rPr>
      </w:pPr>
    </w:p>
    <w:sectPr w:rsidR="00E9767F" w:rsidRPr="000F2C0C" w:rsidSect="00CA5F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60AA3" w16cex:dateUtc="2021-09-10T22:47:00Z"/>
  <w16cex:commentExtensible w16cex:durableId="24E60EF2" w16cex:dateUtc="2021-09-10T23:05:00Z"/>
  <w16cex:commentExtensible w16cex:durableId="24E708B0" w16cex:dateUtc="2021-09-11T16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17FEC9A" w16cid:durableId="24E60757"/>
  <w16cid:commentId w16cid:paraId="5273F5B5" w16cid:durableId="24E60758"/>
  <w16cid:commentId w16cid:paraId="2DD63FC7" w16cid:durableId="24E60759"/>
  <w16cid:commentId w16cid:paraId="036DE756" w16cid:durableId="24E6075A"/>
  <w16cid:commentId w16cid:paraId="6AEA8373" w16cid:durableId="24E6075B"/>
  <w16cid:commentId w16cid:paraId="41C1D2FB" w16cid:durableId="24E6075C"/>
  <w16cid:commentId w16cid:paraId="28428408" w16cid:durableId="24E6075D"/>
  <w16cid:commentId w16cid:paraId="3967F3A4" w16cid:durableId="24E6075E"/>
  <w16cid:commentId w16cid:paraId="19A871EC" w16cid:durableId="24E6075F"/>
  <w16cid:commentId w16cid:paraId="5B1D1A85" w16cid:durableId="24E60760"/>
  <w16cid:commentId w16cid:paraId="2A939B71" w16cid:durableId="24E60761"/>
  <w16cid:commentId w16cid:paraId="3EAED0BD" w16cid:durableId="24E60762"/>
  <w16cid:commentId w16cid:paraId="02947E77" w16cid:durableId="24E60763"/>
  <w16cid:commentId w16cid:paraId="1E2674F6" w16cid:durableId="24E60764"/>
  <w16cid:commentId w16cid:paraId="1D718523" w16cid:durableId="24E60765"/>
  <w16cid:commentId w16cid:paraId="19475176" w16cid:durableId="24E60766"/>
  <w16cid:commentId w16cid:paraId="14357957" w16cid:durableId="24E60767"/>
  <w16cid:commentId w16cid:paraId="662FCAD4" w16cid:durableId="24E60AA3"/>
  <w16cid:commentId w16cid:paraId="14D2F757" w16cid:durableId="24E60768"/>
  <w16cid:commentId w16cid:paraId="4D689CDA" w16cid:durableId="24E60769"/>
  <w16cid:commentId w16cid:paraId="26E1CD0D" w16cid:durableId="24E6076A"/>
  <w16cid:commentId w16cid:paraId="59A14908" w16cid:durableId="24E6076B"/>
  <w16cid:commentId w16cid:paraId="6B8B4C43" w16cid:durableId="24E6076C"/>
  <w16cid:commentId w16cid:paraId="21B779F7" w16cid:durableId="24E6076D"/>
  <w16cid:commentId w16cid:paraId="413D8CE3" w16cid:durableId="24E60EF2"/>
  <w16cid:commentId w16cid:paraId="11F5C8E3" w16cid:durableId="24E6076E"/>
  <w16cid:commentId w16cid:paraId="100BDB9F" w16cid:durableId="24E6076F"/>
  <w16cid:commentId w16cid:paraId="71BF7556" w16cid:durableId="24E60770"/>
  <w16cid:commentId w16cid:paraId="25090E9D" w16cid:durableId="24E60771"/>
  <w16cid:commentId w16cid:paraId="6BE7C739" w16cid:durableId="24E708B0"/>
  <w16cid:commentId w16cid:paraId="54F84331" w16cid:durableId="24E60772"/>
  <w16cid:commentId w16cid:paraId="63A7C457" w16cid:durableId="24E60773"/>
  <w16cid:commentId w16cid:paraId="76E17C69" w16cid:durableId="24E60774"/>
  <w16cid:commentId w16cid:paraId="5776710F" w16cid:durableId="24E60775"/>
  <w16cid:commentId w16cid:paraId="207E5182" w16cid:durableId="24E60776"/>
  <w16cid:commentId w16cid:paraId="38AD5639" w16cid:durableId="24E60777"/>
  <w16cid:commentId w16cid:paraId="23B23251" w16cid:durableId="24E607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A8786" w14:textId="77777777" w:rsidR="0027025A" w:rsidRDefault="0027025A" w:rsidP="00C82675">
      <w:pPr>
        <w:spacing w:after="0" w:line="240" w:lineRule="auto"/>
      </w:pPr>
      <w:r>
        <w:separator/>
      </w:r>
    </w:p>
  </w:endnote>
  <w:endnote w:type="continuationSeparator" w:id="0">
    <w:p w14:paraId="7E7548A4" w14:textId="77777777" w:rsidR="0027025A" w:rsidRDefault="0027025A" w:rsidP="00C82675">
      <w:pPr>
        <w:spacing w:after="0" w:line="240" w:lineRule="auto"/>
      </w:pPr>
      <w:r>
        <w:continuationSeparator/>
      </w:r>
    </w:p>
  </w:endnote>
  <w:endnote w:type="continuationNotice" w:id="1">
    <w:p w14:paraId="25B26474" w14:textId="77777777" w:rsidR="0027025A" w:rsidRDefault="002702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CGLD L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056EDB" w14:textId="77777777" w:rsidR="0027025A" w:rsidRDefault="002702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72CF0" w14:textId="77777777" w:rsidR="0027025A" w:rsidRDefault="002702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3B6BC8" w14:textId="77777777" w:rsidR="0027025A" w:rsidRDefault="002702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F40BD" w14:textId="77777777" w:rsidR="0027025A" w:rsidRDefault="0027025A" w:rsidP="00C82675">
      <w:pPr>
        <w:spacing w:after="0" w:line="240" w:lineRule="auto"/>
      </w:pPr>
      <w:r>
        <w:separator/>
      </w:r>
    </w:p>
  </w:footnote>
  <w:footnote w:type="continuationSeparator" w:id="0">
    <w:p w14:paraId="4C355A1E" w14:textId="77777777" w:rsidR="0027025A" w:rsidRDefault="0027025A" w:rsidP="00C82675">
      <w:pPr>
        <w:spacing w:after="0" w:line="240" w:lineRule="auto"/>
      </w:pPr>
      <w:r>
        <w:continuationSeparator/>
      </w:r>
    </w:p>
  </w:footnote>
  <w:footnote w:type="continuationNotice" w:id="1">
    <w:p w14:paraId="656B28D8" w14:textId="77777777" w:rsidR="0027025A" w:rsidRDefault="002702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19B20" w14:textId="77777777" w:rsidR="0027025A" w:rsidRDefault="002702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6C3A7C" w14:textId="77777777" w:rsidR="0027025A" w:rsidRDefault="0027025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D8B157" w14:textId="77777777" w:rsidR="0027025A" w:rsidRDefault="00270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B4016"/>
    <w:multiLevelType w:val="multilevel"/>
    <w:tmpl w:val="BB9C0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AD0139"/>
    <w:multiLevelType w:val="multilevel"/>
    <w:tmpl w:val="13363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F67E36"/>
    <w:multiLevelType w:val="multilevel"/>
    <w:tmpl w:val="3F368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043E52"/>
    <w:multiLevelType w:val="multilevel"/>
    <w:tmpl w:val="37B0A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9A7DC3"/>
    <w:multiLevelType w:val="multilevel"/>
    <w:tmpl w:val="F2286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5F6A48"/>
    <w:multiLevelType w:val="multilevel"/>
    <w:tmpl w:val="10A25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474582"/>
    <w:multiLevelType w:val="hybridMultilevel"/>
    <w:tmpl w:val="34A86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7447D"/>
    <w:multiLevelType w:val="multilevel"/>
    <w:tmpl w:val="5546C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FC66E7"/>
    <w:multiLevelType w:val="multilevel"/>
    <w:tmpl w:val="DA8A5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263D65"/>
    <w:multiLevelType w:val="multilevel"/>
    <w:tmpl w:val="02B07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CC6A6F"/>
    <w:multiLevelType w:val="multilevel"/>
    <w:tmpl w:val="071CF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29602F"/>
    <w:multiLevelType w:val="multilevel"/>
    <w:tmpl w:val="6A3AD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AE37D5"/>
    <w:multiLevelType w:val="multilevel"/>
    <w:tmpl w:val="45B0D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3E15B3"/>
    <w:multiLevelType w:val="multilevel"/>
    <w:tmpl w:val="70EC7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7441EB"/>
    <w:multiLevelType w:val="multilevel"/>
    <w:tmpl w:val="11321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7F60AF"/>
    <w:multiLevelType w:val="multilevel"/>
    <w:tmpl w:val="E578B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1"/>
  </w:num>
  <w:num w:numId="3">
    <w:abstractNumId w:val="13"/>
  </w:num>
  <w:num w:numId="4">
    <w:abstractNumId w:val="15"/>
  </w:num>
  <w:num w:numId="5">
    <w:abstractNumId w:val="7"/>
  </w:num>
  <w:num w:numId="6">
    <w:abstractNumId w:val="0"/>
  </w:num>
  <w:num w:numId="7">
    <w:abstractNumId w:val="14"/>
  </w:num>
  <w:num w:numId="8">
    <w:abstractNumId w:val="4"/>
  </w:num>
  <w:num w:numId="9">
    <w:abstractNumId w:val="12"/>
  </w:num>
  <w:num w:numId="10">
    <w:abstractNumId w:val="1"/>
  </w:num>
  <w:num w:numId="11">
    <w:abstractNumId w:val="2"/>
  </w:num>
  <w:num w:numId="12">
    <w:abstractNumId w:val="8"/>
  </w:num>
  <w:num w:numId="13">
    <w:abstractNumId w:val="10"/>
  </w:num>
  <w:num w:numId="14">
    <w:abstractNumId w:val="9"/>
  </w:num>
  <w:num w:numId="15">
    <w:abstractNumId w:val="5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fr-CA" w:vendorID="64" w:dllVersion="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0"/>
  <w:activeWritingStyle w:appName="MSWord" w:lang="fr-FR" w:vendorID="64" w:dllVersion="131078" w:nlCheck="1" w:checkStyle="0"/>
  <w:activeWritingStyle w:appName="MSWord" w:lang="fr-CA" w:vendorID="64" w:dllVersion="131078" w:nlCheck="1" w:checkStyle="0"/>
  <w:proofState w:spelling="clean"/>
  <w:trackRevisions/>
  <w:defaultTabStop w:val="720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2675"/>
    <w:rsid w:val="000010FF"/>
    <w:rsid w:val="00001103"/>
    <w:rsid w:val="00001F02"/>
    <w:rsid w:val="00004A2A"/>
    <w:rsid w:val="00010C3D"/>
    <w:rsid w:val="00012863"/>
    <w:rsid w:val="00015D19"/>
    <w:rsid w:val="0001763F"/>
    <w:rsid w:val="00020A23"/>
    <w:rsid w:val="00021418"/>
    <w:rsid w:val="000228EE"/>
    <w:rsid w:val="00022978"/>
    <w:rsid w:val="000231BC"/>
    <w:rsid w:val="0002410B"/>
    <w:rsid w:val="00025526"/>
    <w:rsid w:val="000350B2"/>
    <w:rsid w:val="00035DF9"/>
    <w:rsid w:val="000363A1"/>
    <w:rsid w:val="000374DC"/>
    <w:rsid w:val="000405A6"/>
    <w:rsid w:val="000438F0"/>
    <w:rsid w:val="000600B7"/>
    <w:rsid w:val="000604CE"/>
    <w:rsid w:val="00060CC7"/>
    <w:rsid w:val="00062A29"/>
    <w:rsid w:val="00062DD2"/>
    <w:rsid w:val="00066345"/>
    <w:rsid w:val="000710D1"/>
    <w:rsid w:val="00075C69"/>
    <w:rsid w:val="0007640E"/>
    <w:rsid w:val="000833F4"/>
    <w:rsid w:val="00084FE2"/>
    <w:rsid w:val="000A45A1"/>
    <w:rsid w:val="000A5C3E"/>
    <w:rsid w:val="000A6B41"/>
    <w:rsid w:val="000B22E7"/>
    <w:rsid w:val="000C1B8F"/>
    <w:rsid w:val="000C59A2"/>
    <w:rsid w:val="000D1B74"/>
    <w:rsid w:val="000E4696"/>
    <w:rsid w:val="000E7143"/>
    <w:rsid w:val="000F2C0C"/>
    <w:rsid w:val="000F521D"/>
    <w:rsid w:val="000F63D3"/>
    <w:rsid w:val="00103370"/>
    <w:rsid w:val="00107306"/>
    <w:rsid w:val="001073AA"/>
    <w:rsid w:val="00112DB7"/>
    <w:rsid w:val="001134B0"/>
    <w:rsid w:val="001243E6"/>
    <w:rsid w:val="00124601"/>
    <w:rsid w:val="00125EEA"/>
    <w:rsid w:val="00135DA7"/>
    <w:rsid w:val="00152E11"/>
    <w:rsid w:val="00152E40"/>
    <w:rsid w:val="001608AB"/>
    <w:rsid w:val="00160A8A"/>
    <w:rsid w:val="00162E6C"/>
    <w:rsid w:val="001638A5"/>
    <w:rsid w:val="00166731"/>
    <w:rsid w:val="0017417A"/>
    <w:rsid w:val="00175407"/>
    <w:rsid w:val="00176D47"/>
    <w:rsid w:val="00181446"/>
    <w:rsid w:val="001837A6"/>
    <w:rsid w:val="001837BA"/>
    <w:rsid w:val="00185A5D"/>
    <w:rsid w:val="00193D64"/>
    <w:rsid w:val="001970A4"/>
    <w:rsid w:val="001A0ECC"/>
    <w:rsid w:val="001A0EE8"/>
    <w:rsid w:val="001A480D"/>
    <w:rsid w:val="001A7620"/>
    <w:rsid w:val="001B7484"/>
    <w:rsid w:val="001C050E"/>
    <w:rsid w:val="001C5719"/>
    <w:rsid w:val="001C6960"/>
    <w:rsid w:val="001C76A3"/>
    <w:rsid w:val="001C7A93"/>
    <w:rsid w:val="001D0476"/>
    <w:rsid w:val="001D670B"/>
    <w:rsid w:val="001D6BC8"/>
    <w:rsid w:val="001E3086"/>
    <w:rsid w:val="001E5074"/>
    <w:rsid w:val="001F3A58"/>
    <w:rsid w:val="001F7397"/>
    <w:rsid w:val="002022BB"/>
    <w:rsid w:val="00217A60"/>
    <w:rsid w:val="0022146D"/>
    <w:rsid w:val="0022353B"/>
    <w:rsid w:val="00223C53"/>
    <w:rsid w:val="00227054"/>
    <w:rsid w:val="0023712D"/>
    <w:rsid w:val="00254A7A"/>
    <w:rsid w:val="0025633A"/>
    <w:rsid w:val="002564A4"/>
    <w:rsid w:val="002613E3"/>
    <w:rsid w:val="002676F9"/>
    <w:rsid w:val="0027025A"/>
    <w:rsid w:val="00272895"/>
    <w:rsid w:val="00273190"/>
    <w:rsid w:val="002801D7"/>
    <w:rsid w:val="00297971"/>
    <w:rsid w:val="002A34AD"/>
    <w:rsid w:val="002A7F32"/>
    <w:rsid w:val="002B0364"/>
    <w:rsid w:val="002B76E7"/>
    <w:rsid w:val="002C0D9D"/>
    <w:rsid w:val="002C4191"/>
    <w:rsid w:val="002C514C"/>
    <w:rsid w:val="002C5ECC"/>
    <w:rsid w:val="002C715C"/>
    <w:rsid w:val="002C7B07"/>
    <w:rsid w:val="002D1AD1"/>
    <w:rsid w:val="002D1CA2"/>
    <w:rsid w:val="002D3CE8"/>
    <w:rsid w:val="002D4E6B"/>
    <w:rsid w:val="002D6895"/>
    <w:rsid w:val="002E087F"/>
    <w:rsid w:val="002E235D"/>
    <w:rsid w:val="002F71F2"/>
    <w:rsid w:val="0030396F"/>
    <w:rsid w:val="00311920"/>
    <w:rsid w:val="003131A8"/>
    <w:rsid w:val="0031372D"/>
    <w:rsid w:val="00313C5B"/>
    <w:rsid w:val="00314EF1"/>
    <w:rsid w:val="00316E92"/>
    <w:rsid w:val="003177FB"/>
    <w:rsid w:val="00323616"/>
    <w:rsid w:val="00326A45"/>
    <w:rsid w:val="00331675"/>
    <w:rsid w:val="003346BF"/>
    <w:rsid w:val="00340C81"/>
    <w:rsid w:val="003413A2"/>
    <w:rsid w:val="00341F5E"/>
    <w:rsid w:val="00345FCC"/>
    <w:rsid w:val="00346EEF"/>
    <w:rsid w:val="00350FDC"/>
    <w:rsid w:val="00360160"/>
    <w:rsid w:val="0036201A"/>
    <w:rsid w:val="00370B6A"/>
    <w:rsid w:val="0037644E"/>
    <w:rsid w:val="00381C45"/>
    <w:rsid w:val="0038298B"/>
    <w:rsid w:val="00385038"/>
    <w:rsid w:val="00386BE1"/>
    <w:rsid w:val="00387944"/>
    <w:rsid w:val="00387CF8"/>
    <w:rsid w:val="0039122D"/>
    <w:rsid w:val="003929CD"/>
    <w:rsid w:val="00397BEA"/>
    <w:rsid w:val="003A211A"/>
    <w:rsid w:val="003A398F"/>
    <w:rsid w:val="003C5117"/>
    <w:rsid w:val="003C6996"/>
    <w:rsid w:val="003D1EB0"/>
    <w:rsid w:val="003D45B7"/>
    <w:rsid w:val="003D65D2"/>
    <w:rsid w:val="003E0C6F"/>
    <w:rsid w:val="003E274B"/>
    <w:rsid w:val="003E3750"/>
    <w:rsid w:val="003E6D85"/>
    <w:rsid w:val="003F11A6"/>
    <w:rsid w:val="003F6235"/>
    <w:rsid w:val="00403864"/>
    <w:rsid w:val="0040730C"/>
    <w:rsid w:val="00412F80"/>
    <w:rsid w:val="00423C9F"/>
    <w:rsid w:val="00427595"/>
    <w:rsid w:val="00433754"/>
    <w:rsid w:val="0043396A"/>
    <w:rsid w:val="004344D6"/>
    <w:rsid w:val="0044157E"/>
    <w:rsid w:val="0044330A"/>
    <w:rsid w:val="00443730"/>
    <w:rsid w:val="0045084C"/>
    <w:rsid w:val="00453756"/>
    <w:rsid w:val="00454ED4"/>
    <w:rsid w:val="004600A0"/>
    <w:rsid w:val="00466F80"/>
    <w:rsid w:val="00470CCC"/>
    <w:rsid w:val="004722C0"/>
    <w:rsid w:val="0047785D"/>
    <w:rsid w:val="00482049"/>
    <w:rsid w:val="00482FC7"/>
    <w:rsid w:val="004840B6"/>
    <w:rsid w:val="00485219"/>
    <w:rsid w:val="00485426"/>
    <w:rsid w:val="00487D23"/>
    <w:rsid w:val="0049635E"/>
    <w:rsid w:val="004967AA"/>
    <w:rsid w:val="004A5E01"/>
    <w:rsid w:val="004A733A"/>
    <w:rsid w:val="004B0313"/>
    <w:rsid w:val="004C7348"/>
    <w:rsid w:val="004D6539"/>
    <w:rsid w:val="004D7B0D"/>
    <w:rsid w:val="004E638C"/>
    <w:rsid w:val="004E7B96"/>
    <w:rsid w:val="004F5DE4"/>
    <w:rsid w:val="00502CCD"/>
    <w:rsid w:val="00512393"/>
    <w:rsid w:val="00520A75"/>
    <w:rsid w:val="00523884"/>
    <w:rsid w:val="005268ED"/>
    <w:rsid w:val="005303C1"/>
    <w:rsid w:val="00532601"/>
    <w:rsid w:val="00542F61"/>
    <w:rsid w:val="00551222"/>
    <w:rsid w:val="005544D7"/>
    <w:rsid w:val="00560E5D"/>
    <w:rsid w:val="005665E1"/>
    <w:rsid w:val="00567145"/>
    <w:rsid w:val="00573928"/>
    <w:rsid w:val="005764DF"/>
    <w:rsid w:val="00580609"/>
    <w:rsid w:val="005811C6"/>
    <w:rsid w:val="0058322E"/>
    <w:rsid w:val="005842A1"/>
    <w:rsid w:val="005853B8"/>
    <w:rsid w:val="00586421"/>
    <w:rsid w:val="00586EDA"/>
    <w:rsid w:val="00587EE9"/>
    <w:rsid w:val="00590371"/>
    <w:rsid w:val="00592BE4"/>
    <w:rsid w:val="0059464C"/>
    <w:rsid w:val="005A6286"/>
    <w:rsid w:val="005B3B84"/>
    <w:rsid w:val="005B3C99"/>
    <w:rsid w:val="005B7D6E"/>
    <w:rsid w:val="005C4B26"/>
    <w:rsid w:val="005C7D2C"/>
    <w:rsid w:val="005D0A40"/>
    <w:rsid w:val="005D40F5"/>
    <w:rsid w:val="005D674B"/>
    <w:rsid w:val="005E2364"/>
    <w:rsid w:val="005E3701"/>
    <w:rsid w:val="005E38ED"/>
    <w:rsid w:val="005F0294"/>
    <w:rsid w:val="005F4BA5"/>
    <w:rsid w:val="005F4F69"/>
    <w:rsid w:val="006014FF"/>
    <w:rsid w:val="00601BA5"/>
    <w:rsid w:val="0061206B"/>
    <w:rsid w:val="0061639C"/>
    <w:rsid w:val="006200AD"/>
    <w:rsid w:val="00621D76"/>
    <w:rsid w:val="00622178"/>
    <w:rsid w:val="006221D3"/>
    <w:rsid w:val="006279E0"/>
    <w:rsid w:val="00634726"/>
    <w:rsid w:val="006369EF"/>
    <w:rsid w:val="00636A0E"/>
    <w:rsid w:val="0064563A"/>
    <w:rsid w:val="006535D2"/>
    <w:rsid w:val="006538FD"/>
    <w:rsid w:val="006563D5"/>
    <w:rsid w:val="00656EDD"/>
    <w:rsid w:val="00663695"/>
    <w:rsid w:val="00666E99"/>
    <w:rsid w:val="0067226D"/>
    <w:rsid w:val="00676248"/>
    <w:rsid w:val="00684251"/>
    <w:rsid w:val="00685422"/>
    <w:rsid w:val="00693317"/>
    <w:rsid w:val="0069521F"/>
    <w:rsid w:val="006A0955"/>
    <w:rsid w:val="006A0D52"/>
    <w:rsid w:val="006A5682"/>
    <w:rsid w:val="006B208C"/>
    <w:rsid w:val="006B4AB8"/>
    <w:rsid w:val="006B6410"/>
    <w:rsid w:val="006C154A"/>
    <w:rsid w:val="006C525D"/>
    <w:rsid w:val="006D3B09"/>
    <w:rsid w:val="006D426C"/>
    <w:rsid w:val="006D6FA8"/>
    <w:rsid w:val="006E00A5"/>
    <w:rsid w:val="006E1EEC"/>
    <w:rsid w:val="006E45FF"/>
    <w:rsid w:val="006E5D17"/>
    <w:rsid w:val="006E5F2A"/>
    <w:rsid w:val="006E7A14"/>
    <w:rsid w:val="006F7049"/>
    <w:rsid w:val="00703F3F"/>
    <w:rsid w:val="00705F6A"/>
    <w:rsid w:val="00707361"/>
    <w:rsid w:val="0071460C"/>
    <w:rsid w:val="007269B5"/>
    <w:rsid w:val="007326BF"/>
    <w:rsid w:val="00754055"/>
    <w:rsid w:val="007612A2"/>
    <w:rsid w:val="0076635F"/>
    <w:rsid w:val="0077408F"/>
    <w:rsid w:val="00775D53"/>
    <w:rsid w:val="007763D3"/>
    <w:rsid w:val="00776FF6"/>
    <w:rsid w:val="00777704"/>
    <w:rsid w:val="0078159C"/>
    <w:rsid w:val="00783137"/>
    <w:rsid w:val="00785CC1"/>
    <w:rsid w:val="00792267"/>
    <w:rsid w:val="00792DED"/>
    <w:rsid w:val="007A01CB"/>
    <w:rsid w:val="007A03A2"/>
    <w:rsid w:val="007A2D4A"/>
    <w:rsid w:val="007A2DB3"/>
    <w:rsid w:val="007A3AE1"/>
    <w:rsid w:val="007A425E"/>
    <w:rsid w:val="007A6CBE"/>
    <w:rsid w:val="007A75BE"/>
    <w:rsid w:val="007B01FB"/>
    <w:rsid w:val="007B063C"/>
    <w:rsid w:val="007B5584"/>
    <w:rsid w:val="007C2B64"/>
    <w:rsid w:val="007D2E40"/>
    <w:rsid w:val="007D55EF"/>
    <w:rsid w:val="007D5A0E"/>
    <w:rsid w:val="007E2354"/>
    <w:rsid w:val="007E3963"/>
    <w:rsid w:val="007E4519"/>
    <w:rsid w:val="007F3EF9"/>
    <w:rsid w:val="007F67FE"/>
    <w:rsid w:val="007F6A42"/>
    <w:rsid w:val="007F7EF8"/>
    <w:rsid w:val="00807C7E"/>
    <w:rsid w:val="00814AAE"/>
    <w:rsid w:val="008224FF"/>
    <w:rsid w:val="00827798"/>
    <w:rsid w:val="00827ECB"/>
    <w:rsid w:val="008344C8"/>
    <w:rsid w:val="00834D64"/>
    <w:rsid w:val="00843627"/>
    <w:rsid w:val="00844D1D"/>
    <w:rsid w:val="008551EB"/>
    <w:rsid w:val="00857821"/>
    <w:rsid w:val="008625F5"/>
    <w:rsid w:val="00867C05"/>
    <w:rsid w:val="00870580"/>
    <w:rsid w:val="008730A3"/>
    <w:rsid w:val="00875CD7"/>
    <w:rsid w:val="0087776C"/>
    <w:rsid w:val="00877A65"/>
    <w:rsid w:val="008822AE"/>
    <w:rsid w:val="008825A3"/>
    <w:rsid w:val="0088472A"/>
    <w:rsid w:val="00885FD2"/>
    <w:rsid w:val="0088745C"/>
    <w:rsid w:val="008874F6"/>
    <w:rsid w:val="00887AFA"/>
    <w:rsid w:val="008958C3"/>
    <w:rsid w:val="008A7AED"/>
    <w:rsid w:val="008C088C"/>
    <w:rsid w:val="008C1C1C"/>
    <w:rsid w:val="008D1D94"/>
    <w:rsid w:val="008D46DE"/>
    <w:rsid w:val="008E6825"/>
    <w:rsid w:val="008F5B69"/>
    <w:rsid w:val="008F6074"/>
    <w:rsid w:val="008F77A5"/>
    <w:rsid w:val="008F7AEE"/>
    <w:rsid w:val="009029CE"/>
    <w:rsid w:val="00906307"/>
    <w:rsid w:val="00906622"/>
    <w:rsid w:val="00910099"/>
    <w:rsid w:val="009113EA"/>
    <w:rsid w:val="0091265F"/>
    <w:rsid w:val="009161CF"/>
    <w:rsid w:val="00920BFA"/>
    <w:rsid w:val="009222F2"/>
    <w:rsid w:val="00923B86"/>
    <w:rsid w:val="0092424F"/>
    <w:rsid w:val="00930814"/>
    <w:rsid w:val="009327DE"/>
    <w:rsid w:val="00934F9A"/>
    <w:rsid w:val="0094617F"/>
    <w:rsid w:val="00954622"/>
    <w:rsid w:val="00955820"/>
    <w:rsid w:val="00955BA4"/>
    <w:rsid w:val="00956797"/>
    <w:rsid w:val="00956CEE"/>
    <w:rsid w:val="00963ADD"/>
    <w:rsid w:val="00965ADA"/>
    <w:rsid w:val="00966356"/>
    <w:rsid w:val="0096796D"/>
    <w:rsid w:val="0097190E"/>
    <w:rsid w:val="00985069"/>
    <w:rsid w:val="00986683"/>
    <w:rsid w:val="00990333"/>
    <w:rsid w:val="00990930"/>
    <w:rsid w:val="00992A0F"/>
    <w:rsid w:val="00992C23"/>
    <w:rsid w:val="00992CA7"/>
    <w:rsid w:val="009A6BC0"/>
    <w:rsid w:val="009B19F4"/>
    <w:rsid w:val="009B5D93"/>
    <w:rsid w:val="009B784E"/>
    <w:rsid w:val="009C65F5"/>
    <w:rsid w:val="009C7EE6"/>
    <w:rsid w:val="009D0848"/>
    <w:rsid w:val="009D152E"/>
    <w:rsid w:val="009D3E13"/>
    <w:rsid w:val="009D47E2"/>
    <w:rsid w:val="009F40E1"/>
    <w:rsid w:val="00A00D62"/>
    <w:rsid w:val="00A01379"/>
    <w:rsid w:val="00A06F6E"/>
    <w:rsid w:val="00A13D01"/>
    <w:rsid w:val="00A157BD"/>
    <w:rsid w:val="00A23BB7"/>
    <w:rsid w:val="00A345A2"/>
    <w:rsid w:val="00A345A8"/>
    <w:rsid w:val="00A34C4A"/>
    <w:rsid w:val="00A353BE"/>
    <w:rsid w:val="00A372B8"/>
    <w:rsid w:val="00A42636"/>
    <w:rsid w:val="00A47498"/>
    <w:rsid w:val="00A52139"/>
    <w:rsid w:val="00A54EE9"/>
    <w:rsid w:val="00A57D8B"/>
    <w:rsid w:val="00A613C7"/>
    <w:rsid w:val="00A617FE"/>
    <w:rsid w:val="00A619C9"/>
    <w:rsid w:val="00A624E5"/>
    <w:rsid w:val="00A64FBF"/>
    <w:rsid w:val="00A7238A"/>
    <w:rsid w:val="00A80F56"/>
    <w:rsid w:val="00A835F6"/>
    <w:rsid w:val="00AB067E"/>
    <w:rsid w:val="00AB1999"/>
    <w:rsid w:val="00AB1D64"/>
    <w:rsid w:val="00AC0EF1"/>
    <w:rsid w:val="00AC1746"/>
    <w:rsid w:val="00AC50BA"/>
    <w:rsid w:val="00AC698E"/>
    <w:rsid w:val="00AC6C93"/>
    <w:rsid w:val="00AD19D5"/>
    <w:rsid w:val="00AD4536"/>
    <w:rsid w:val="00AD4C9A"/>
    <w:rsid w:val="00AD4E01"/>
    <w:rsid w:val="00AD5A42"/>
    <w:rsid w:val="00AF1702"/>
    <w:rsid w:val="00AF1871"/>
    <w:rsid w:val="00AF5D06"/>
    <w:rsid w:val="00AF6752"/>
    <w:rsid w:val="00AF70A1"/>
    <w:rsid w:val="00AF77F4"/>
    <w:rsid w:val="00B1224D"/>
    <w:rsid w:val="00B1594B"/>
    <w:rsid w:val="00B16C06"/>
    <w:rsid w:val="00B17A7B"/>
    <w:rsid w:val="00B216C3"/>
    <w:rsid w:val="00B303B1"/>
    <w:rsid w:val="00B3122B"/>
    <w:rsid w:val="00B326F3"/>
    <w:rsid w:val="00B51E10"/>
    <w:rsid w:val="00B551DE"/>
    <w:rsid w:val="00B60CEB"/>
    <w:rsid w:val="00B71495"/>
    <w:rsid w:val="00B737A7"/>
    <w:rsid w:val="00B754B0"/>
    <w:rsid w:val="00B80A13"/>
    <w:rsid w:val="00B81FC8"/>
    <w:rsid w:val="00B85E3D"/>
    <w:rsid w:val="00B90A7A"/>
    <w:rsid w:val="00B9150C"/>
    <w:rsid w:val="00B95697"/>
    <w:rsid w:val="00B96410"/>
    <w:rsid w:val="00BA566E"/>
    <w:rsid w:val="00BA7A0F"/>
    <w:rsid w:val="00BB4974"/>
    <w:rsid w:val="00BB5239"/>
    <w:rsid w:val="00BC0470"/>
    <w:rsid w:val="00BC1EFC"/>
    <w:rsid w:val="00BD3630"/>
    <w:rsid w:val="00BE7899"/>
    <w:rsid w:val="00BF6444"/>
    <w:rsid w:val="00C05E71"/>
    <w:rsid w:val="00C07877"/>
    <w:rsid w:val="00C07B9A"/>
    <w:rsid w:val="00C11068"/>
    <w:rsid w:val="00C11BF8"/>
    <w:rsid w:val="00C12112"/>
    <w:rsid w:val="00C1550E"/>
    <w:rsid w:val="00C27A14"/>
    <w:rsid w:val="00C27F11"/>
    <w:rsid w:val="00C31305"/>
    <w:rsid w:val="00C3227C"/>
    <w:rsid w:val="00C32361"/>
    <w:rsid w:val="00C41118"/>
    <w:rsid w:val="00C424A7"/>
    <w:rsid w:val="00C43D8C"/>
    <w:rsid w:val="00C56FD8"/>
    <w:rsid w:val="00C5794A"/>
    <w:rsid w:val="00C610F2"/>
    <w:rsid w:val="00C714A7"/>
    <w:rsid w:val="00C74324"/>
    <w:rsid w:val="00C7613D"/>
    <w:rsid w:val="00C766F2"/>
    <w:rsid w:val="00C825BD"/>
    <w:rsid w:val="00C82675"/>
    <w:rsid w:val="00C84552"/>
    <w:rsid w:val="00C849E6"/>
    <w:rsid w:val="00C8717E"/>
    <w:rsid w:val="00C91447"/>
    <w:rsid w:val="00C945D3"/>
    <w:rsid w:val="00CA15E3"/>
    <w:rsid w:val="00CA17D1"/>
    <w:rsid w:val="00CA2D32"/>
    <w:rsid w:val="00CA32BE"/>
    <w:rsid w:val="00CA5F5A"/>
    <w:rsid w:val="00CA65F7"/>
    <w:rsid w:val="00CA7D24"/>
    <w:rsid w:val="00CB25C7"/>
    <w:rsid w:val="00CB6FD9"/>
    <w:rsid w:val="00CC11E6"/>
    <w:rsid w:val="00CC4BD6"/>
    <w:rsid w:val="00CC5B33"/>
    <w:rsid w:val="00CD1A2F"/>
    <w:rsid w:val="00CD3430"/>
    <w:rsid w:val="00CD4D60"/>
    <w:rsid w:val="00CD65F0"/>
    <w:rsid w:val="00CE43CC"/>
    <w:rsid w:val="00CE4E80"/>
    <w:rsid w:val="00CE6647"/>
    <w:rsid w:val="00CF5012"/>
    <w:rsid w:val="00D0083A"/>
    <w:rsid w:val="00D03D99"/>
    <w:rsid w:val="00D05C64"/>
    <w:rsid w:val="00D074AC"/>
    <w:rsid w:val="00D15D79"/>
    <w:rsid w:val="00D16428"/>
    <w:rsid w:val="00D16D39"/>
    <w:rsid w:val="00D24030"/>
    <w:rsid w:val="00D34380"/>
    <w:rsid w:val="00D401DC"/>
    <w:rsid w:val="00D42AAA"/>
    <w:rsid w:val="00D43229"/>
    <w:rsid w:val="00D47EAA"/>
    <w:rsid w:val="00D50F88"/>
    <w:rsid w:val="00D56A76"/>
    <w:rsid w:val="00D6368B"/>
    <w:rsid w:val="00D6386A"/>
    <w:rsid w:val="00D63DD5"/>
    <w:rsid w:val="00D673CF"/>
    <w:rsid w:val="00D73D1B"/>
    <w:rsid w:val="00D76088"/>
    <w:rsid w:val="00D81405"/>
    <w:rsid w:val="00D83570"/>
    <w:rsid w:val="00D934CD"/>
    <w:rsid w:val="00D967CC"/>
    <w:rsid w:val="00DA159B"/>
    <w:rsid w:val="00DA1EAE"/>
    <w:rsid w:val="00DA2956"/>
    <w:rsid w:val="00DA4084"/>
    <w:rsid w:val="00DA579A"/>
    <w:rsid w:val="00DA5A1D"/>
    <w:rsid w:val="00DC4ECE"/>
    <w:rsid w:val="00DD10E8"/>
    <w:rsid w:val="00DD5E75"/>
    <w:rsid w:val="00DE0989"/>
    <w:rsid w:val="00E042E0"/>
    <w:rsid w:val="00E10AEF"/>
    <w:rsid w:val="00E11C71"/>
    <w:rsid w:val="00E14AD8"/>
    <w:rsid w:val="00E15368"/>
    <w:rsid w:val="00E1757A"/>
    <w:rsid w:val="00E233F9"/>
    <w:rsid w:val="00E24030"/>
    <w:rsid w:val="00E32889"/>
    <w:rsid w:val="00E37513"/>
    <w:rsid w:val="00E37CC0"/>
    <w:rsid w:val="00E41821"/>
    <w:rsid w:val="00E45229"/>
    <w:rsid w:val="00E45927"/>
    <w:rsid w:val="00E500AC"/>
    <w:rsid w:val="00E52F85"/>
    <w:rsid w:val="00E53FDF"/>
    <w:rsid w:val="00E57221"/>
    <w:rsid w:val="00E626C3"/>
    <w:rsid w:val="00E65922"/>
    <w:rsid w:val="00E669ED"/>
    <w:rsid w:val="00E676A9"/>
    <w:rsid w:val="00E73DBB"/>
    <w:rsid w:val="00E8664C"/>
    <w:rsid w:val="00E8665A"/>
    <w:rsid w:val="00E866E6"/>
    <w:rsid w:val="00E874CB"/>
    <w:rsid w:val="00E90F3E"/>
    <w:rsid w:val="00E912D4"/>
    <w:rsid w:val="00E96DBC"/>
    <w:rsid w:val="00E9767F"/>
    <w:rsid w:val="00EA303F"/>
    <w:rsid w:val="00EA4AF2"/>
    <w:rsid w:val="00EA65D3"/>
    <w:rsid w:val="00EB0E02"/>
    <w:rsid w:val="00EB2D4B"/>
    <w:rsid w:val="00EC2511"/>
    <w:rsid w:val="00ED0054"/>
    <w:rsid w:val="00ED1BA6"/>
    <w:rsid w:val="00ED2299"/>
    <w:rsid w:val="00ED41B9"/>
    <w:rsid w:val="00ED5040"/>
    <w:rsid w:val="00ED6654"/>
    <w:rsid w:val="00EE079C"/>
    <w:rsid w:val="00EE52AE"/>
    <w:rsid w:val="00EE6831"/>
    <w:rsid w:val="00EE7EAB"/>
    <w:rsid w:val="00EF6B7C"/>
    <w:rsid w:val="00F0058A"/>
    <w:rsid w:val="00F058D3"/>
    <w:rsid w:val="00F13034"/>
    <w:rsid w:val="00F15423"/>
    <w:rsid w:val="00F2040A"/>
    <w:rsid w:val="00F2395D"/>
    <w:rsid w:val="00F24D99"/>
    <w:rsid w:val="00F27DAC"/>
    <w:rsid w:val="00F32B65"/>
    <w:rsid w:val="00F337B6"/>
    <w:rsid w:val="00F340D8"/>
    <w:rsid w:val="00F34E28"/>
    <w:rsid w:val="00F36962"/>
    <w:rsid w:val="00F36FA8"/>
    <w:rsid w:val="00F4435D"/>
    <w:rsid w:val="00F44B7A"/>
    <w:rsid w:val="00F460D2"/>
    <w:rsid w:val="00F47CCD"/>
    <w:rsid w:val="00F5686F"/>
    <w:rsid w:val="00F606AA"/>
    <w:rsid w:val="00F61C32"/>
    <w:rsid w:val="00F65802"/>
    <w:rsid w:val="00F673E9"/>
    <w:rsid w:val="00F704BB"/>
    <w:rsid w:val="00F722FC"/>
    <w:rsid w:val="00F73249"/>
    <w:rsid w:val="00F8315D"/>
    <w:rsid w:val="00F8730D"/>
    <w:rsid w:val="00F90531"/>
    <w:rsid w:val="00F9222B"/>
    <w:rsid w:val="00F9411C"/>
    <w:rsid w:val="00F9448D"/>
    <w:rsid w:val="00F95E7A"/>
    <w:rsid w:val="00F962A9"/>
    <w:rsid w:val="00F972D1"/>
    <w:rsid w:val="00FA1A3F"/>
    <w:rsid w:val="00FA6249"/>
    <w:rsid w:val="00FA6AAD"/>
    <w:rsid w:val="00FA761D"/>
    <w:rsid w:val="00FB2377"/>
    <w:rsid w:val="00FB4686"/>
    <w:rsid w:val="00FB4771"/>
    <w:rsid w:val="00FB4A13"/>
    <w:rsid w:val="00FC6D78"/>
    <w:rsid w:val="00FD0386"/>
    <w:rsid w:val="00FD1024"/>
    <w:rsid w:val="00FD45E1"/>
    <w:rsid w:val="00FD5825"/>
    <w:rsid w:val="00FE5C9C"/>
    <w:rsid w:val="00FE7032"/>
    <w:rsid w:val="00FF3118"/>
    <w:rsid w:val="00FF3886"/>
    <w:rsid w:val="00FF3A7F"/>
    <w:rsid w:val="00FF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36E6B584"/>
  <w15:chartTrackingRefBased/>
  <w15:docId w15:val="{1F33F9BD-058D-440D-85B7-7A5EEB83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675"/>
  </w:style>
  <w:style w:type="paragraph" w:styleId="Heading3">
    <w:name w:val="heading 3"/>
    <w:basedOn w:val="Normal"/>
    <w:link w:val="Heading3Char"/>
    <w:uiPriority w:val="9"/>
    <w:qFormat/>
    <w:rsid w:val="00C8267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2675"/>
    <w:rPr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6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6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2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6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675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C8267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82675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8267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6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26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267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82675"/>
    <w:rPr>
      <w:color w:val="0563C1" w:themeColor="hyperlink"/>
      <w:u w:val="single"/>
    </w:rPr>
  </w:style>
  <w:style w:type="paragraph" w:customStyle="1" w:styleId="Default">
    <w:name w:val="Default"/>
    <w:rsid w:val="00C82675"/>
    <w:pPr>
      <w:autoSpaceDE w:val="0"/>
      <w:autoSpaceDN w:val="0"/>
      <w:adjustRightInd w:val="0"/>
      <w:spacing w:after="0" w:line="240" w:lineRule="auto"/>
    </w:pPr>
    <w:rPr>
      <w:rFonts w:ascii="JCGLD L+ Univers" w:hAnsi="JCGLD L+ Univers" w:cs="JCGLD L+ Univer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26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675"/>
  </w:style>
  <w:style w:type="paragraph" w:styleId="Footer">
    <w:name w:val="footer"/>
    <w:basedOn w:val="Normal"/>
    <w:link w:val="FooterChar"/>
    <w:uiPriority w:val="99"/>
    <w:unhideWhenUsed/>
    <w:rsid w:val="00C826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675"/>
  </w:style>
  <w:style w:type="table" w:styleId="TableGrid">
    <w:name w:val="Table Grid"/>
    <w:basedOn w:val="TableNormal"/>
    <w:uiPriority w:val="39"/>
    <w:rsid w:val="00C8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675"/>
    <w:pPr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Char"/>
    <w:rsid w:val="00C8267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82675"/>
    <w:rPr>
      <w:b/>
      <w:noProof/>
    </w:rPr>
  </w:style>
  <w:style w:type="character" w:customStyle="1" w:styleId="loginseprator">
    <w:name w:val="loginseprator"/>
    <w:basedOn w:val="DefaultParagraphFont"/>
    <w:rsid w:val="00C82675"/>
  </w:style>
  <w:style w:type="character" w:customStyle="1" w:styleId="hidden-xs">
    <w:name w:val="hidden-xs"/>
    <w:basedOn w:val="DefaultParagraphFont"/>
    <w:rsid w:val="00C82675"/>
  </w:style>
  <w:style w:type="character" w:styleId="LineNumber">
    <w:name w:val="line number"/>
    <w:basedOn w:val="DefaultParagraphFont"/>
    <w:uiPriority w:val="99"/>
    <w:semiHidden/>
    <w:unhideWhenUsed/>
    <w:rsid w:val="00BC1EFC"/>
  </w:style>
  <w:style w:type="paragraph" w:styleId="Revision">
    <w:name w:val="Revision"/>
    <w:hidden/>
    <w:uiPriority w:val="99"/>
    <w:semiHidden/>
    <w:rsid w:val="00F95E7A"/>
    <w:pPr>
      <w:spacing w:after="0" w:line="240" w:lineRule="auto"/>
    </w:pPr>
  </w:style>
  <w:style w:type="character" w:customStyle="1" w:styleId="ff3">
    <w:name w:val="ff3"/>
    <w:basedOn w:val="DefaultParagraphFont"/>
    <w:rsid w:val="00A345A2"/>
  </w:style>
  <w:style w:type="character" w:customStyle="1" w:styleId="ff2">
    <w:name w:val="ff2"/>
    <w:basedOn w:val="DefaultParagraphFont"/>
    <w:rsid w:val="00A345A2"/>
  </w:style>
  <w:style w:type="character" w:customStyle="1" w:styleId="identifier">
    <w:name w:val="identifier"/>
    <w:basedOn w:val="DefaultParagraphFont"/>
    <w:rsid w:val="00C07B9A"/>
  </w:style>
  <w:style w:type="character" w:customStyle="1" w:styleId="id-label">
    <w:name w:val="id-label"/>
    <w:basedOn w:val="DefaultParagraphFont"/>
    <w:rsid w:val="00C07B9A"/>
  </w:style>
  <w:style w:type="character" w:customStyle="1" w:styleId="bibliographic-informationtitle">
    <w:name w:val="bibliographic-information__title"/>
    <w:basedOn w:val="DefaultParagraphFont"/>
    <w:rsid w:val="000C1B8F"/>
  </w:style>
  <w:style w:type="character" w:customStyle="1" w:styleId="bibliographic-informationvalue">
    <w:name w:val="bibliographic-information__value"/>
    <w:basedOn w:val="DefaultParagraphFont"/>
    <w:rsid w:val="000C1B8F"/>
  </w:style>
  <w:style w:type="character" w:styleId="FollowedHyperlink">
    <w:name w:val="FollowedHyperlink"/>
    <w:basedOn w:val="DefaultParagraphFont"/>
    <w:uiPriority w:val="99"/>
    <w:semiHidden/>
    <w:unhideWhenUsed/>
    <w:rsid w:val="00AD45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1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89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90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D3DB26-D2DE-41E5-8E0F-0FAFB2369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kore, Firdissa</dc:creator>
  <cp:keywords/>
  <dc:description/>
  <cp:lastModifiedBy>Bokore, Firdissa</cp:lastModifiedBy>
  <cp:revision>4</cp:revision>
  <cp:lastPrinted>2021-09-08T17:04:00Z</cp:lastPrinted>
  <dcterms:created xsi:type="dcterms:W3CDTF">2021-11-30T17:28:00Z</dcterms:created>
  <dcterms:modified xsi:type="dcterms:W3CDTF">2021-12-01T21:10:00Z</dcterms:modified>
</cp:coreProperties>
</file>